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GB"/>
        </w:rPr>
        <w:t xml:space="preserve"> Table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>. List of qRT-PCR Prime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854"/>
        <w:gridCol w:w="53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8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orward/Reverse</w:t>
            </w:r>
          </w:p>
        </w:tc>
        <w:tc>
          <w:tcPr>
            <w:tcW w:w="53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quences (5′-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TCAATGTGCCTGCTATGT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AGCAAGGTCCAGACGAAG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KNOX</w:t>
            </w:r>
            <w:r>
              <w:rPr>
                <w:rFonts w:hint="eastAsia" w:ascii="Times New Roman" w:hAnsi="Times New Roman" w:cs="Times New Roman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TTCATTCTCCACAAC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TGATCTTAGCCTTGA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PbKNOX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ATAGCCTGAGCTCCAAC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CAAACTCCTGTCTGGC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PbKNOX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GCTAAGATTATCGCT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CTCTAACCTAGC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PbKNOX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TCCTTCTCCACAAC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ATGATCTTAGCCTTGA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PbKNOX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GATTTTCACAGGATGAA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CATCCACCACATGA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PbKNOX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CTAATTTCCAGGAGACC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GGCCTCGTAAGA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KNOX</w:t>
            </w:r>
            <w:r>
              <w:rPr>
                <w:rFonts w:hint="eastAsia" w:ascii="Times New Roman" w:hAnsi="Times New Roman" w:cs="Times New Roman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CACCCTCAGTACTCTA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32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CAGAAGACCGCTGTCG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GB"/>
        </w:rPr>
        <w:t xml:space="preserve"> Table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>3.</w:t>
      </w:r>
      <w:r>
        <w:rPr>
          <w:rFonts w:ascii="Times New Roman" w:hAnsi="Times New Roman" w:cs="Times New Roman"/>
          <w:b/>
          <w:bCs/>
        </w:rPr>
        <w:t xml:space="preserve"> Functional prediction of cis acting elements</w:t>
      </w:r>
    </w:p>
    <w:p>
      <w:pPr>
        <w:rPr>
          <w:rFonts w:ascii="Times New Roman" w:hAnsi="Times New Roman" w:cs="Times New Roman"/>
        </w:rPr>
      </w:pP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68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333333"/>
                <w:sz w:val="24"/>
                <w:shd w:val="clear" w:color="auto" w:fill="FFFFFF"/>
              </w:rPr>
              <w:t>Acting elements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Descrip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P-box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ibberellin-responsive el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AT-b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regulatory element related to meristem 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CN4_mot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regulatory element involved in endosperm 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regulatory element essential for the anaerobic indu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B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element involved in the abscisic acid responsiv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RY-ele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regulatory element involved in seed-specific regul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element involved in low-temperature responsiv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-b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regulatory element involved in light responsiv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A-ele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element involved in salicylic acid responsiv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2-si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regulatory element involved in zein metabolism regul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B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B binding site involved in drought-inducibi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T-rich seque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lement for maximal elicitor-mediated activation (2copie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B binding site involved in light responsiv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-rich repea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element involved in defense and stress responsiv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GTCA-mot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ACG-mot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regulatory element involved in the MeJA-responsiv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GA-eleme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xin-responsive el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CAAT-b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YBHv1 binding sit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RE-mot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ibberellin-responsive ele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element involved in light responsivenes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ACA_mot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involved in endosperm-specific negative express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C-mot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nhancer-like element involved in anoxic specific inducibi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uxRR-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is-acting regulatory element involved in auxin responsivenes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GB"/>
        </w:rPr>
        <w:t xml:space="preserve"> Table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Ka/Ks analysis for </w:t>
      </w:r>
      <w:r>
        <w:rPr>
          <w:rFonts w:hint="eastAsia" w:ascii="Times New Roman" w:hAnsi="Times New Roman"/>
          <w:b/>
          <w:i/>
          <w:color w:val="000000"/>
          <w:kern w:val="0"/>
          <w:sz w:val="24"/>
          <w:szCs w:val="24"/>
          <w:lang w:val="en-GB"/>
        </w:rPr>
        <w:t>KNOX</w:t>
      </w:r>
      <w: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duplicated genes of </w:t>
      </w:r>
      <w:r>
        <w:rPr>
          <w:rFonts w:hint="eastAsia" w:ascii="Times New Roman" w:hAnsi="Times New Roman"/>
          <w:b/>
          <w:color w:val="000000"/>
          <w:kern w:val="0"/>
          <w:sz w:val="24"/>
          <w:szCs w:val="24"/>
          <w:lang w:val="en-GB"/>
        </w:rPr>
        <w:t>pear.</w:t>
      </w:r>
    </w:p>
    <w:p>
      <w:pPr>
        <w:rPr>
          <w:rFonts w:ascii="Times New Roman" w:hAnsi="Times New Roman" w:cs="Times New Roman"/>
        </w:rPr>
      </w:pPr>
    </w:p>
    <w:tbl>
      <w:tblPr>
        <w:tblW w:w="55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1080"/>
        <w:gridCol w:w="1080"/>
        <w:gridCol w:w="10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2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s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a/K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KNM1&amp;PbKNM2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5827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7197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176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KNOX6&amp;PbKNOX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96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17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785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KNOX16&amp;PbKNO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12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78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099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KNOX1&amp;PbKNO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86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051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38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KNOX8&amp;PbKNOX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18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46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87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bKNOX15&amp;PbKNOX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969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12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61292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>
      <w:pPr>
        <w:rPr>
          <w:rFonts w:ascii="Times New Roman" w:hAnsi="Times New Roman" w:cs="Times New Roman"/>
        </w:rPr>
      </w:pPr>
    </w:p>
    <w:sectPr>
      <w:pgSz w:w="11906" w:h="16838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5D2"/>
    <w:rsid w:val="0020066D"/>
    <w:rsid w:val="007F55D2"/>
    <w:rsid w:val="0CE33232"/>
    <w:rsid w:val="1BDD3C29"/>
    <w:rsid w:val="28454DD8"/>
    <w:rsid w:val="3DDC47DD"/>
    <w:rsid w:val="3E7201AA"/>
    <w:rsid w:val="4C3D3134"/>
    <w:rsid w:val="529E3CFE"/>
    <w:rsid w:val="580F72F9"/>
    <w:rsid w:val="6C9F1B30"/>
    <w:rsid w:val="70643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0</Words>
  <Characters>1828</Characters>
  <Lines>15</Lines>
  <Paragraphs>4</Paragraphs>
  <TotalTime>2</TotalTime>
  <ScaleCrop>false</ScaleCrop>
  <LinksUpToDate>false</LinksUpToDate>
  <CharactersWithSpaces>214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9:05:00Z</dcterms:created>
  <dc:creator>Lenovo</dc:creator>
  <cp:lastModifiedBy>WPS_1477545833</cp:lastModifiedBy>
  <dcterms:modified xsi:type="dcterms:W3CDTF">2021-12-30T10:00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3EA25989A0846A984D2D34DC6645667</vt:lpwstr>
  </property>
</Properties>
</file>